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A6F" w:rsidRDefault="00776D5E">
      <w:r>
        <w:rPr>
          <w:noProof/>
        </w:rPr>
        <w:drawing>
          <wp:inline distT="0" distB="0" distL="0" distR="0" wp14:anchorId="104B7216" wp14:editId="0B887D54">
            <wp:extent cx="5753100" cy="27717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76D5E" w:rsidRDefault="00776D5E">
      <w:r>
        <w:t xml:space="preserve">S.4_F-1. </w:t>
      </w:r>
      <w:proofErr w:type="gramStart"/>
      <w:r w:rsidR="00FD1267">
        <w:t>qPCR</w:t>
      </w:r>
      <w:proofErr w:type="gramEnd"/>
      <w:r w:rsidR="00FD1267">
        <w:t xml:space="preserve"> demonstrating a copy </w:t>
      </w:r>
      <w:r w:rsidR="008D6884">
        <w:t xml:space="preserve">number gain of </w:t>
      </w:r>
      <w:r w:rsidR="008D6884" w:rsidRPr="008D6884">
        <w:rPr>
          <w:i/>
        </w:rPr>
        <w:t>EDARADD</w:t>
      </w:r>
      <w:r w:rsidR="008D6884">
        <w:t xml:space="preserve"> (exon-5) in patients 22 and 26.</w:t>
      </w:r>
    </w:p>
    <w:p w:rsidR="00776D5E" w:rsidRPr="00776D5E" w:rsidRDefault="00AD5434">
      <w:pPr>
        <w:rPr>
          <w:color w:val="FF0000"/>
        </w:rPr>
      </w:pPr>
      <w:r>
        <w:rPr>
          <w:noProof/>
        </w:rPr>
        <w:drawing>
          <wp:inline distT="0" distB="0" distL="0" distR="0" wp14:anchorId="461F3E17" wp14:editId="564806FB">
            <wp:extent cx="5943600" cy="2586355"/>
            <wp:effectExtent l="0" t="0" r="0" b="444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D6884" w:rsidRDefault="00776D5E" w:rsidP="008D6884">
      <w:r>
        <w:t>S.4_F-2</w:t>
      </w:r>
      <w:r w:rsidR="00AD5434">
        <w:t>a</w:t>
      </w:r>
      <w:r>
        <w:t xml:space="preserve">. </w:t>
      </w:r>
      <w:proofErr w:type="gramStart"/>
      <w:r w:rsidR="008D6884">
        <w:t>qPCR</w:t>
      </w:r>
      <w:proofErr w:type="gramEnd"/>
      <w:r w:rsidR="008D6884">
        <w:t xml:space="preserve"> demonstrating a copy number </w:t>
      </w:r>
      <w:r w:rsidR="008D6884">
        <w:t>loss</w:t>
      </w:r>
      <w:r w:rsidR="008D6884">
        <w:t xml:space="preserve"> of </w:t>
      </w:r>
      <w:r w:rsidR="008D6884" w:rsidRPr="008D6884">
        <w:rPr>
          <w:i/>
        </w:rPr>
        <w:t>DPP4</w:t>
      </w:r>
      <w:r w:rsidR="008D6884">
        <w:t xml:space="preserve"> (e</w:t>
      </w:r>
      <w:r w:rsidR="008D6884">
        <w:t>xon-3</w:t>
      </w:r>
      <w:r w:rsidR="008D6884">
        <w:t xml:space="preserve">) in patient </w:t>
      </w:r>
      <w:r w:rsidR="008D6884">
        <w:t>38</w:t>
      </w:r>
      <w:r w:rsidR="008D6884">
        <w:t>.</w:t>
      </w:r>
    </w:p>
    <w:p w:rsidR="00776D5E" w:rsidRDefault="00776D5E">
      <w:r>
        <w:rPr>
          <w:noProof/>
        </w:rPr>
        <w:lastRenderedPageBreak/>
        <w:drawing>
          <wp:inline distT="0" distB="0" distL="0" distR="0" wp14:anchorId="597DE4FA" wp14:editId="41B64233">
            <wp:extent cx="5943600" cy="2586355"/>
            <wp:effectExtent l="0" t="0" r="0" b="444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D5434" w:rsidRDefault="00AD5434" w:rsidP="00AD5434">
      <w:r>
        <w:t>S.4_F-2</w:t>
      </w:r>
      <w:r>
        <w:t>b</w:t>
      </w:r>
      <w:r>
        <w:t xml:space="preserve">. </w:t>
      </w:r>
      <w:proofErr w:type="gramStart"/>
      <w:r w:rsidR="008D6884">
        <w:t>qPCR</w:t>
      </w:r>
      <w:proofErr w:type="gramEnd"/>
      <w:r w:rsidR="008D6884">
        <w:t xml:space="preserve"> demonstrating a copy number loss of </w:t>
      </w:r>
      <w:r w:rsidR="008D6884" w:rsidRPr="008D6884">
        <w:rPr>
          <w:i/>
        </w:rPr>
        <w:t>DPP4</w:t>
      </w:r>
      <w:r w:rsidR="008D6884">
        <w:t xml:space="preserve"> (exon-</w:t>
      </w:r>
      <w:r w:rsidR="008D6884">
        <w:t>4</w:t>
      </w:r>
      <w:r w:rsidR="008D6884">
        <w:t>) in patient 38.</w:t>
      </w:r>
    </w:p>
    <w:p w:rsidR="00B858F2" w:rsidRDefault="00B858F2" w:rsidP="00AD5434"/>
    <w:p w:rsidR="00AD5434" w:rsidRDefault="00AD5434">
      <w:r>
        <w:rPr>
          <w:noProof/>
        </w:rPr>
        <w:drawing>
          <wp:inline distT="0" distB="0" distL="0" distR="0" wp14:anchorId="2259400B" wp14:editId="2CE62DF4">
            <wp:extent cx="5943600" cy="2586355"/>
            <wp:effectExtent l="0" t="0" r="0" b="444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D5434" w:rsidRDefault="00AD5434" w:rsidP="00AD5434">
      <w:r>
        <w:t>S.4_F-3</w:t>
      </w:r>
      <w:r>
        <w:t xml:space="preserve">. </w:t>
      </w:r>
      <w:proofErr w:type="gramStart"/>
      <w:r w:rsidR="008D6884">
        <w:t>qPCR</w:t>
      </w:r>
      <w:proofErr w:type="gramEnd"/>
      <w:r w:rsidR="008D6884">
        <w:t xml:space="preserve"> demonstrating a copy number loss of </w:t>
      </w:r>
      <w:r w:rsidR="008D6884">
        <w:rPr>
          <w:i/>
        </w:rPr>
        <w:t>ZDHHC1</w:t>
      </w:r>
      <w:r w:rsidR="008D6884">
        <w:t xml:space="preserve"> (exon 3)</w:t>
      </w:r>
      <w:r w:rsidR="008D6884">
        <w:t xml:space="preserve"> in patient </w:t>
      </w:r>
      <w:r w:rsidR="008D6884">
        <w:t>39</w:t>
      </w:r>
      <w:r w:rsidR="008D6884">
        <w:t>.</w:t>
      </w:r>
    </w:p>
    <w:p w:rsidR="00AD5434" w:rsidRDefault="00AD5434" w:rsidP="00AD5434">
      <w:r>
        <w:rPr>
          <w:noProof/>
        </w:rPr>
        <w:lastRenderedPageBreak/>
        <w:drawing>
          <wp:inline distT="0" distB="0" distL="0" distR="0" wp14:anchorId="2C7AADA4" wp14:editId="60653885">
            <wp:extent cx="5943600" cy="2586355"/>
            <wp:effectExtent l="0" t="0" r="0" b="444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D5434" w:rsidRDefault="00AD5434" w:rsidP="00AD5434">
      <w:r>
        <w:t>S.4_F-4</w:t>
      </w:r>
      <w:r>
        <w:t xml:space="preserve">. </w:t>
      </w:r>
      <w:proofErr w:type="gramStart"/>
      <w:r w:rsidR="008D6884">
        <w:t>qPCR</w:t>
      </w:r>
      <w:proofErr w:type="gramEnd"/>
      <w:r w:rsidR="008D6884">
        <w:t xml:space="preserve"> demonstrating a copy number </w:t>
      </w:r>
      <w:r w:rsidR="008D6884">
        <w:t>gain</w:t>
      </w:r>
      <w:r w:rsidR="008D6884">
        <w:t xml:space="preserve"> of </w:t>
      </w:r>
      <w:r w:rsidR="008D6884">
        <w:rPr>
          <w:i/>
        </w:rPr>
        <w:t>KRT15</w:t>
      </w:r>
      <w:r w:rsidR="008D6884">
        <w:t xml:space="preserve"> (exon-</w:t>
      </w:r>
      <w:r w:rsidR="008D6884">
        <w:t>1</w:t>
      </w:r>
      <w:r w:rsidR="008D6884">
        <w:t xml:space="preserve">) in patient </w:t>
      </w:r>
      <w:r w:rsidR="008D6884">
        <w:t>2</w:t>
      </w:r>
      <w:r w:rsidR="008D6884">
        <w:t>.</w:t>
      </w:r>
    </w:p>
    <w:p w:rsidR="00B858F2" w:rsidRDefault="00B858F2" w:rsidP="00AD5434"/>
    <w:p w:rsidR="00AD5434" w:rsidRDefault="00AD5434" w:rsidP="00AD5434">
      <w:r>
        <w:rPr>
          <w:noProof/>
        </w:rPr>
        <w:drawing>
          <wp:inline distT="0" distB="0" distL="0" distR="0" wp14:anchorId="7B29BAD2" wp14:editId="35927A5A">
            <wp:extent cx="5943600" cy="2335530"/>
            <wp:effectExtent l="0" t="0" r="0" b="762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B1434" w:rsidRDefault="006B1434" w:rsidP="006B1434">
      <w:r>
        <w:t>S.4_F-5</w:t>
      </w:r>
      <w:r>
        <w:t xml:space="preserve">. </w:t>
      </w:r>
      <w:proofErr w:type="gramStart"/>
      <w:r w:rsidR="008D6884">
        <w:t>qPCR</w:t>
      </w:r>
      <w:proofErr w:type="gramEnd"/>
      <w:r w:rsidR="008D6884">
        <w:t xml:space="preserve"> demonstrating a copy number </w:t>
      </w:r>
      <w:r w:rsidR="008D6884">
        <w:t>gain</w:t>
      </w:r>
      <w:r w:rsidR="008D6884">
        <w:t xml:space="preserve"> of </w:t>
      </w:r>
      <w:r w:rsidR="008D6884">
        <w:rPr>
          <w:i/>
        </w:rPr>
        <w:t>CD300A</w:t>
      </w:r>
      <w:r w:rsidR="008D6884">
        <w:t xml:space="preserve"> (e</w:t>
      </w:r>
      <w:r w:rsidR="008D6884">
        <w:t>xon-2</w:t>
      </w:r>
      <w:r w:rsidR="008D6884">
        <w:t xml:space="preserve">) in patient </w:t>
      </w:r>
      <w:r w:rsidR="008D6884">
        <w:t>19</w:t>
      </w:r>
      <w:r w:rsidR="008D6884">
        <w:t>.</w:t>
      </w:r>
    </w:p>
    <w:p w:rsidR="00AD5434" w:rsidRDefault="00FD1267">
      <w:r>
        <w:rPr>
          <w:noProof/>
        </w:rPr>
        <w:lastRenderedPageBreak/>
        <w:drawing>
          <wp:inline distT="0" distB="0" distL="0" distR="0" wp14:anchorId="72CE57D1" wp14:editId="20290E61">
            <wp:extent cx="5943600" cy="3437255"/>
            <wp:effectExtent l="0" t="0" r="0" b="1079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D1267" w:rsidRDefault="00FD1267" w:rsidP="00FD1267">
      <w:r>
        <w:t>S.4_F-6</w:t>
      </w:r>
      <w:r>
        <w:t xml:space="preserve">. </w:t>
      </w:r>
      <w:proofErr w:type="gramStart"/>
      <w:r w:rsidR="008D6884">
        <w:t>qPCR</w:t>
      </w:r>
      <w:proofErr w:type="gramEnd"/>
      <w:r w:rsidR="008D6884">
        <w:t xml:space="preserve"> demonstrating a copy number </w:t>
      </w:r>
      <w:r w:rsidR="008D6884">
        <w:t>gain</w:t>
      </w:r>
      <w:r w:rsidR="008D6884">
        <w:t xml:space="preserve"> of </w:t>
      </w:r>
      <w:r w:rsidR="008D6884">
        <w:rPr>
          <w:i/>
        </w:rPr>
        <w:t>ZNF443</w:t>
      </w:r>
      <w:r w:rsidR="008D6884">
        <w:t xml:space="preserve"> (</w:t>
      </w:r>
      <w:r w:rsidR="008D6884">
        <w:t>intron-1</w:t>
      </w:r>
      <w:r w:rsidR="008D6884">
        <w:t xml:space="preserve">) in patient </w:t>
      </w:r>
      <w:r w:rsidR="008D6884">
        <w:t>13</w:t>
      </w:r>
      <w:r w:rsidR="008D6884">
        <w:t>.</w:t>
      </w:r>
    </w:p>
    <w:p w:rsidR="00B858F2" w:rsidRDefault="00B858F2" w:rsidP="00FD1267"/>
    <w:p w:rsidR="00FD1267" w:rsidRDefault="008D6884">
      <w:r>
        <w:rPr>
          <w:noProof/>
        </w:rPr>
        <w:drawing>
          <wp:inline distT="0" distB="0" distL="0" distR="0" wp14:anchorId="02B84D12" wp14:editId="6200BED0">
            <wp:extent cx="5943600" cy="2586355"/>
            <wp:effectExtent l="0" t="0" r="0" b="444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D1267" w:rsidRDefault="00FD1267" w:rsidP="00FD1267">
      <w:r>
        <w:t>S.4_F-7</w:t>
      </w:r>
      <w:r>
        <w:t xml:space="preserve">. </w:t>
      </w:r>
      <w:proofErr w:type="gramStart"/>
      <w:r w:rsidR="008D6884">
        <w:t>qPCR</w:t>
      </w:r>
      <w:proofErr w:type="gramEnd"/>
      <w:r w:rsidR="008D6884">
        <w:t xml:space="preserve"> demonstrating a copy number </w:t>
      </w:r>
      <w:r w:rsidR="008D6884">
        <w:t>gain</w:t>
      </w:r>
      <w:r w:rsidR="008D6884">
        <w:t xml:space="preserve"> of </w:t>
      </w:r>
      <w:r w:rsidR="008D6884">
        <w:rPr>
          <w:i/>
        </w:rPr>
        <w:t>STK26</w:t>
      </w:r>
      <w:r w:rsidR="008D6884">
        <w:t xml:space="preserve"> (</w:t>
      </w:r>
      <w:r w:rsidR="008D6884">
        <w:t>5’UTR</w:t>
      </w:r>
      <w:r w:rsidR="008D6884">
        <w:t xml:space="preserve">) in patient </w:t>
      </w:r>
      <w:r w:rsidR="008D6884">
        <w:t>44</w:t>
      </w:r>
      <w:r w:rsidR="008D6884">
        <w:t>.</w:t>
      </w:r>
    </w:p>
    <w:p w:rsidR="00FD1267" w:rsidRDefault="00FD1267">
      <w:bookmarkStart w:id="0" w:name="_GoBack"/>
      <w:bookmarkEnd w:id="0"/>
    </w:p>
    <w:sectPr w:rsidR="00FD1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D5E"/>
    <w:rsid w:val="001E3A6F"/>
    <w:rsid w:val="0036425C"/>
    <w:rsid w:val="00486285"/>
    <w:rsid w:val="00554494"/>
    <w:rsid w:val="005B0DCE"/>
    <w:rsid w:val="006B1434"/>
    <w:rsid w:val="00776D5E"/>
    <w:rsid w:val="008D6884"/>
    <w:rsid w:val="00AD5434"/>
    <w:rsid w:val="00B858F2"/>
    <w:rsid w:val="00FD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D558"/>
  <w15:chartTrackingRefBased/>
  <w15:docId w15:val="{C2DCC055-476B-477B-A707-BD6E5E34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01.03.2020\Supp-dosage\Dosage\Data\6_EDARADD_Ex-5\6_EDARADD_Ex-5-Chart-Manuscrip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01.03.2020\Supp-dosage\Dosage\Data\39_DPP4_Ex-3\39_DPP4_Ex-3-Char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01.03.2020\Supp-dosage\Dosage\Data\40_DPP4_Ex-4\40_DPP4_Ex-4-Chart%20-Manuscrip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01.03.2020\Supp-dosage\Dosage\Data\MST4_GRID2_ZDHHC1_KRT15\50_ZDHHC1_EX-3-Chart%20-%20Cop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01.03.2020\Supp-dosage\Dosage\Data\MST4_GRID2_ZDHHC1_KRT15\44_KRT15-EX-1-Chart%20-%20Copy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01.03.2020\Supp-dosage\Dosage\Data\21_CD300A-EX-2\21.CD300A-EX-2-CHART%20-%20Copy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Dosage\Data\23_ZNF443_INT-1\23.ZNF443-IN-1-CHART%20-%20Copy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sahajpal\Desktop\Bionano_Consortium_Manuscript_12-25-2020\Dosage\Data\MST4_GRID2_ZDHHC1_KRT15\47_MST4-5UTR-Chart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ummary!$D$5</c:f>
          <c:strCache>
            <c:ptCount val="1"/>
            <c:pt idx="0">
              <c:v>EDARADD_Ex-5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Summary!$C$70:$C$76</c:f>
              <c:numCache>
                <c:formatCode>General</c:formatCode>
                <c:ptCount val="7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13-4525-B9F5-77B3EB97435C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Summary!$D$70:$D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13-4525-B9F5-77B3EB97435C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Summary!$E$70:$E$76</c:f>
              <c:numCache>
                <c:formatCode>General</c:formatCode>
                <c:ptCount val="7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13-4525-B9F5-77B3EB97435C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Summary!$F$70:$F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13-4525-B9F5-77B3EB97435C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Summary!$G$70:$G$76</c:f>
              <c:numCache>
                <c:formatCode>General</c:formatCode>
                <c:ptCount val="7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C13-4525-B9F5-77B3EB97435C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Summary!$H$70:$H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C13-4525-B9F5-77B3EB9743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463936"/>
        <c:axId val="14548620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>
              <a:solidFill>
                <a:srgbClr val="000000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chemeClr val="tx1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BC13-4525-B9F5-77B3EB97435C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BC13-4525-B9F5-77B3EB97435C}"/>
              </c:ext>
            </c:extLst>
          </c:dPt>
          <c:dPt>
            <c:idx val="6"/>
            <c:invertIfNegative val="0"/>
            <c:bubble3D val="0"/>
            <c:spPr>
              <a:solidFill>
                <a:schemeClr val="tx2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BC13-4525-B9F5-77B3EB97435C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ummary!$L$35:$L$41</c:f>
                <c:numCache>
                  <c:formatCode>General</c:formatCode>
                  <c:ptCount val="7"/>
                  <c:pt idx="0">
                    <c:v>0.14938071522792806</c:v>
                  </c:pt>
                  <c:pt idx="1">
                    <c:v>0.15972506919301135</c:v>
                  </c:pt>
                  <c:pt idx="2">
                    <c:v>0.14938071522792806</c:v>
                  </c:pt>
                  <c:pt idx="3">
                    <c:v>0.15972506919301135</c:v>
                  </c:pt>
                  <c:pt idx="4">
                    <c:v>0.30466219063363287</c:v>
                  </c:pt>
                  <c:pt idx="5">
                    <c:v>0.29400537787082243</c:v>
                  </c:pt>
                  <c:pt idx="6">
                    <c:v>0.25281245937470559</c:v>
                  </c:pt>
                </c:numCache>
              </c:numRef>
            </c:plus>
            <c:minus>
              <c:numRef>
                <c:f>Summary!$L$35:$L$41</c:f>
                <c:numCache>
                  <c:formatCode>General</c:formatCode>
                  <c:ptCount val="7"/>
                  <c:pt idx="0">
                    <c:v>0.14938071522792806</c:v>
                  </c:pt>
                  <c:pt idx="1">
                    <c:v>0.15972506919301135</c:v>
                  </c:pt>
                  <c:pt idx="2">
                    <c:v>0.14938071522792806</c:v>
                  </c:pt>
                  <c:pt idx="3">
                    <c:v>0.15972506919301135</c:v>
                  </c:pt>
                  <c:pt idx="4">
                    <c:v>0.30466219063363287</c:v>
                  </c:pt>
                  <c:pt idx="5">
                    <c:v>0.29400537787082243</c:v>
                  </c:pt>
                  <c:pt idx="6">
                    <c:v>0.25281245937470559</c:v>
                  </c:pt>
                </c:numCache>
              </c:numRef>
            </c:minus>
          </c:errBars>
          <c:cat>
            <c:strRef>
              <c:f>Summary!$B$35:$B$41</c:f>
              <c:strCache>
                <c:ptCount val="7"/>
                <c:pt idx="0">
                  <c:v>Control_M-1</c:v>
                </c:pt>
                <c:pt idx="1">
                  <c:v>Control_F-1</c:v>
                </c:pt>
                <c:pt idx="2">
                  <c:v>Control_M-1</c:v>
                </c:pt>
                <c:pt idx="3">
                  <c:v>Control_F-1</c:v>
                </c:pt>
                <c:pt idx="4">
                  <c:v>P-1</c:v>
                </c:pt>
                <c:pt idx="5">
                  <c:v>P-22</c:v>
                </c:pt>
                <c:pt idx="6">
                  <c:v>P-26</c:v>
                </c:pt>
              </c:strCache>
            </c:strRef>
          </c:cat>
          <c:val>
            <c:numRef>
              <c:f>Summary!$K$35:$K$41</c:f>
              <c:numCache>
                <c:formatCode>0.000</c:formatCode>
                <c:ptCount val="7"/>
                <c:pt idx="0">
                  <c:v>1.086535087384723</c:v>
                </c:pt>
                <c:pt idx="1">
                  <c:v>0.92035684039158649</c:v>
                </c:pt>
                <c:pt idx="2">
                  <c:v>1.086535087384723</c:v>
                </c:pt>
                <c:pt idx="3">
                  <c:v>0.92035684039158649</c:v>
                </c:pt>
                <c:pt idx="4">
                  <c:v>1.0151792987508379</c:v>
                </c:pt>
                <c:pt idx="5">
                  <c:v>1.7981310517665343</c:v>
                </c:pt>
                <c:pt idx="6">
                  <c:v>1.93529448748854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C13-4525-B9F5-77B3EB9743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463936"/>
        <c:axId val="145486208"/>
      </c:barChart>
      <c:catAx>
        <c:axId val="14546393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900"/>
            </a:pPr>
            <a:endParaRPr lang="en-US"/>
          </a:p>
        </c:txPr>
        <c:crossAx val="145486208"/>
        <c:crosses val="autoZero"/>
        <c:auto val="1"/>
        <c:lblAlgn val="ctr"/>
        <c:lblOffset val="100"/>
        <c:noMultiLvlLbl val="0"/>
      </c:catAx>
      <c:valAx>
        <c:axId val="14548620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45463936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ummary!$D$5</c:f>
          <c:strCache>
            <c:ptCount val="1"/>
            <c:pt idx="0">
              <c:v>DPP4_Ex-3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Summary!$C$70:$C$76</c:f>
              <c:numCache>
                <c:formatCode>General</c:formatCode>
                <c:ptCount val="7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B5-4B43-A8FB-2610D2429358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Summary!$D$70:$D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B5-4B43-A8FB-2610D2429358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Summary!$E$70:$E$76</c:f>
              <c:numCache>
                <c:formatCode>General</c:formatCode>
                <c:ptCount val="7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B5-4B43-A8FB-2610D2429358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Summary!$F$70:$F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B5-4B43-A8FB-2610D2429358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Summary!$G$70:$G$76</c:f>
              <c:numCache>
                <c:formatCode>General</c:formatCode>
                <c:ptCount val="7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1B5-4B43-A8FB-2610D2429358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Summary!$H$70:$H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1B5-4B43-A8FB-2610D24293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463936"/>
        <c:axId val="14548620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>
              <a:solidFill>
                <a:srgbClr val="000000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81B5-4B43-A8FB-2610D2429358}"/>
              </c:ext>
            </c:extLst>
          </c:dPt>
          <c:dPt>
            <c:idx val="5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81B5-4B43-A8FB-2610D2429358}"/>
              </c:ext>
            </c:extLst>
          </c:dPt>
          <c:dPt>
            <c:idx val="6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81B5-4B43-A8FB-2610D2429358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ummary!$L$35:$L$41</c:f>
                <c:numCache>
                  <c:formatCode>General</c:formatCode>
                  <c:ptCount val="7"/>
                  <c:pt idx="0">
                    <c:v>0.12933863750984853</c:v>
                  </c:pt>
                  <c:pt idx="1">
                    <c:v>0.15415697260199032</c:v>
                  </c:pt>
                  <c:pt idx="2">
                    <c:v>0.15076470976232328</c:v>
                  </c:pt>
                  <c:pt idx="3">
                    <c:v>0.20269568763868928</c:v>
                  </c:pt>
                  <c:pt idx="4">
                    <c:v>7.3704307163157207E-2</c:v>
                  </c:pt>
                  <c:pt idx="5">
                    <c:v>0.23127641278992184</c:v>
                  </c:pt>
                  <c:pt idx="6">
                    <c:v>0.14915847637209612</c:v>
                  </c:pt>
                </c:numCache>
              </c:numRef>
            </c:plus>
            <c:minus>
              <c:numRef>
                <c:f>Summary!$L$35:$L$41</c:f>
                <c:numCache>
                  <c:formatCode>General</c:formatCode>
                  <c:ptCount val="7"/>
                  <c:pt idx="0">
                    <c:v>0.12933863750984853</c:v>
                  </c:pt>
                  <c:pt idx="1">
                    <c:v>0.15415697260199032</c:v>
                  </c:pt>
                  <c:pt idx="2">
                    <c:v>0.15076470976232328</c:v>
                  </c:pt>
                  <c:pt idx="3">
                    <c:v>0.20269568763868928</c:v>
                  </c:pt>
                  <c:pt idx="4">
                    <c:v>7.3704307163157207E-2</c:v>
                  </c:pt>
                  <c:pt idx="5">
                    <c:v>0.23127641278992184</c:v>
                  </c:pt>
                  <c:pt idx="6">
                    <c:v>0.14915847637209612</c:v>
                  </c:pt>
                </c:numCache>
              </c:numRef>
            </c:minus>
          </c:errBars>
          <c:cat>
            <c:strRef>
              <c:f>Summary!$B$35:$B$41</c:f>
              <c:strCache>
                <c:ptCount val="7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F-2</c:v>
                </c:pt>
                <c:pt idx="4">
                  <c:v>P-38</c:v>
                </c:pt>
                <c:pt idx="5">
                  <c:v>P-44</c:v>
                </c:pt>
                <c:pt idx="6">
                  <c:v>P-39</c:v>
                </c:pt>
              </c:strCache>
            </c:strRef>
          </c:cat>
          <c:val>
            <c:numRef>
              <c:f>Summary!$K$35:$K$41</c:f>
              <c:numCache>
                <c:formatCode>0.000</c:formatCode>
                <c:ptCount val="7"/>
                <c:pt idx="0">
                  <c:v>0.82614161738220493</c:v>
                </c:pt>
                <c:pt idx="1">
                  <c:v>1.0227154980393112</c:v>
                </c:pt>
                <c:pt idx="2">
                  <c:v>1.0129742991743755</c:v>
                </c:pt>
                <c:pt idx="3">
                  <c:v>1.168401848773162</c:v>
                </c:pt>
                <c:pt idx="4">
                  <c:v>0.50821501365371813</c:v>
                </c:pt>
                <c:pt idx="5">
                  <c:v>0.99263311172380109</c:v>
                </c:pt>
                <c:pt idx="6">
                  <c:v>0.949497452268977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1B5-4B43-A8FB-2610D24293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463936"/>
        <c:axId val="145486208"/>
      </c:barChart>
      <c:catAx>
        <c:axId val="14546393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145486208"/>
        <c:crosses val="autoZero"/>
        <c:auto val="1"/>
        <c:lblAlgn val="ctr"/>
        <c:lblOffset val="100"/>
        <c:noMultiLvlLbl val="0"/>
      </c:catAx>
      <c:valAx>
        <c:axId val="14548620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45463936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ummary!$D$5</c:f>
          <c:strCache>
            <c:ptCount val="1"/>
            <c:pt idx="0">
              <c:v>DPP4_Ex-4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Summary!$C$70:$C$76</c:f>
              <c:numCache>
                <c:formatCode>General</c:formatCode>
                <c:ptCount val="7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E4-4508-9DBE-6F616E718D0F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Summary!$D$70:$D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E4-4508-9DBE-6F616E718D0F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Summary!$E$70:$E$76</c:f>
              <c:numCache>
                <c:formatCode>General</c:formatCode>
                <c:ptCount val="7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E4-4508-9DBE-6F616E718D0F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Summary!$F$70:$F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4E4-4508-9DBE-6F616E718D0F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Summary!$G$70:$G$76</c:f>
              <c:numCache>
                <c:formatCode>General</c:formatCode>
                <c:ptCount val="7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4E4-4508-9DBE-6F616E718D0F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Summary!$H$70:$H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4E4-4508-9DBE-6F616E718D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463936"/>
        <c:axId val="14548620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>
              <a:solidFill>
                <a:srgbClr val="000000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B4E4-4508-9DBE-6F616E718D0F}"/>
              </c:ext>
            </c:extLst>
          </c:dPt>
          <c:dPt>
            <c:idx val="5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B4E4-4508-9DBE-6F616E718D0F}"/>
              </c:ext>
            </c:extLst>
          </c:dPt>
          <c:dPt>
            <c:idx val="6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B4E4-4508-9DBE-6F616E718D0F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ummary!$L$35:$L$41</c:f>
                <c:numCache>
                  <c:formatCode>General</c:formatCode>
                  <c:ptCount val="7"/>
                  <c:pt idx="0">
                    <c:v>0.10233003627891808</c:v>
                  </c:pt>
                  <c:pt idx="1">
                    <c:v>0.12037294129254593</c:v>
                  </c:pt>
                  <c:pt idx="2">
                    <c:v>0.10141595746745952</c:v>
                  </c:pt>
                  <c:pt idx="3">
                    <c:v>0.15996803538143572</c:v>
                  </c:pt>
                  <c:pt idx="4">
                    <c:v>7.3194084785128455E-2</c:v>
                  </c:pt>
                  <c:pt idx="5">
                    <c:v>0.21696237038657662</c:v>
                  </c:pt>
                  <c:pt idx="6">
                    <c:v>0.1158663494239386</c:v>
                  </c:pt>
                </c:numCache>
              </c:numRef>
            </c:plus>
            <c:minus>
              <c:numRef>
                <c:f>Summary!$L$35:$L$41</c:f>
                <c:numCache>
                  <c:formatCode>General</c:formatCode>
                  <c:ptCount val="7"/>
                  <c:pt idx="0">
                    <c:v>0.10233003627891808</c:v>
                  </c:pt>
                  <c:pt idx="1">
                    <c:v>0.12037294129254593</c:v>
                  </c:pt>
                  <c:pt idx="2">
                    <c:v>0.10141595746745952</c:v>
                  </c:pt>
                  <c:pt idx="3">
                    <c:v>0.15996803538143572</c:v>
                  </c:pt>
                  <c:pt idx="4">
                    <c:v>7.3194084785128455E-2</c:v>
                  </c:pt>
                  <c:pt idx="5">
                    <c:v>0.21696237038657662</c:v>
                  </c:pt>
                  <c:pt idx="6">
                    <c:v>0.1158663494239386</c:v>
                  </c:pt>
                </c:numCache>
              </c:numRef>
            </c:minus>
          </c:errBars>
          <c:cat>
            <c:strRef>
              <c:f>Summary!$B$35:$B$41</c:f>
              <c:strCache>
                <c:ptCount val="7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F-2</c:v>
                </c:pt>
                <c:pt idx="4">
                  <c:v>P-38</c:v>
                </c:pt>
                <c:pt idx="5">
                  <c:v>P-44</c:v>
                </c:pt>
                <c:pt idx="6">
                  <c:v>P-39</c:v>
                </c:pt>
              </c:strCache>
            </c:strRef>
          </c:cat>
          <c:val>
            <c:numRef>
              <c:f>Summary!$K$35:$K$41</c:f>
              <c:numCache>
                <c:formatCode>0.000</c:formatCode>
                <c:ptCount val="7"/>
                <c:pt idx="0">
                  <c:v>0.91544931582780031</c:v>
                </c:pt>
                <c:pt idx="1">
                  <c:v>0.9848184881169707</c:v>
                </c:pt>
                <c:pt idx="2">
                  <c:v>0.95910574894292078</c:v>
                </c:pt>
                <c:pt idx="3">
                  <c:v>1.1564929996976914</c:v>
                </c:pt>
                <c:pt idx="4">
                  <c:v>0.50125125283907068</c:v>
                </c:pt>
                <c:pt idx="5">
                  <c:v>0.99616608424187636</c:v>
                </c:pt>
                <c:pt idx="6">
                  <c:v>0.937122017050598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4E4-4508-9DBE-6F616E718D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463936"/>
        <c:axId val="145486208"/>
      </c:barChart>
      <c:catAx>
        <c:axId val="14546393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145486208"/>
        <c:crosses val="autoZero"/>
        <c:auto val="1"/>
        <c:lblAlgn val="ctr"/>
        <c:lblOffset val="100"/>
        <c:noMultiLvlLbl val="0"/>
      </c:catAx>
      <c:valAx>
        <c:axId val="14548620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45463936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ummary!$D$5</c:f>
          <c:strCache>
            <c:ptCount val="1"/>
            <c:pt idx="0">
              <c:v>ZDHHC1_EX-3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Summary!$C$70:$C$76</c:f>
              <c:numCache>
                <c:formatCode>General</c:formatCode>
                <c:ptCount val="7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DE-49FE-BBD2-972BEB5B347D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Summary!$D$70:$D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DE-49FE-BBD2-972BEB5B347D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Summary!$E$70:$E$76</c:f>
              <c:numCache>
                <c:formatCode>General</c:formatCode>
                <c:ptCount val="7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DE-49FE-BBD2-972BEB5B347D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Summary!$F$70:$F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DE-49FE-BBD2-972BEB5B347D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Summary!$G$70:$G$76</c:f>
              <c:numCache>
                <c:formatCode>General</c:formatCode>
                <c:ptCount val="7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1DE-49FE-BBD2-972BEB5B347D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Summary!$H$70:$H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1DE-49FE-BBD2-972BEB5B34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463936"/>
        <c:axId val="14548620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>
              <a:solidFill>
                <a:srgbClr val="000000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rgbClr val="C00000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B1DE-49FE-BBD2-972BEB5B347D}"/>
              </c:ext>
            </c:extLst>
          </c:dPt>
          <c:dPt>
            <c:idx val="5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B1DE-49FE-BBD2-972BEB5B347D}"/>
              </c:ext>
            </c:extLst>
          </c:dPt>
          <c:dPt>
            <c:idx val="6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B1DE-49FE-BBD2-972BEB5B347D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ummary!$L$35:$L$41</c:f>
                <c:numCache>
                  <c:formatCode>General</c:formatCode>
                  <c:ptCount val="7"/>
                  <c:pt idx="0">
                    <c:v>7.8077893806407242E-2</c:v>
                  </c:pt>
                  <c:pt idx="1">
                    <c:v>9.4062324844114101E-2</c:v>
                  </c:pt>
                  <c:pt idx="2">
                    <c:v>7.8077893806407242E-2</c:v>
                  </c:pt>
                  <c:pt idx="3">
                    <c:v>9.4062324844114101E-2</c:v>
                  </c:pt>
                  <c:pt idx="4">
                    <c:v>0.16698748559904725</c:v>
                  </c:pt>
                  <c:pt idx="5">
                    <c:v>4.2419994679064606E-2</c:v>
                  </c:pt>
                  <c:pt idx="6">
                    <c:v>0.15305001421641584</c:v>
                  </c:pt>
                </c:numCache>
              </c:numRef>
            </c:plus>
            <c:minus>
              <c:numRef>
                <c:f>Summary!$L$35:$L$41</c:f>
                <c:numCache>
                  <c:formatCode>General</c:formatCode>
                  <c:ptCount val="7"/>
                  <c:pt idx="0">
                    <c:v>7.8077893806407242E-2</c:v>
                  </c:pt>
                  <c:pt idx="1">
                    <c:v>9.4062324844114101E-2</c:v>
                  </c:pt>
                  <c:pt idx="2">
                    <c:v>7.8077893806407242E-2</c:v>
                  </c:pt>
                  <c:pt idx="3">
                    <c:v>9.4062324844114101E-2</c:v>
                  </c:pt>
                  <c:pt idx="4">
                    <c:v>0.16698748559904725</c:v>
                  </c:pt>
                  <c:pt idx="5">
                    <c:v>4.2419994679064606E-2</c:v>
                  </c:pt>
                  <c:pt idx="6">
                    <c:v>0.15305001421641584</c:v>
                  </c:pt>
                </c:numCache>
              </c:numRef>
            </c:minus>
          </c:errBars>
          <c:cat>
            <c:strRef>
              <c:f>Summary!$B$35:$B$41</c:f>
              <c:strCache>
                <c:ptCount val="7"/>
                <c:pt idx="0">
                  <c:v>Control_M-1</c:v>
                </c:pt>
                <c:pt idx="1">
                  <c:v>Control_F-1</c:v>
                </c:pt>
                <c:pt idx="2">
                  <c:v>Control_M-1</c:v>
                </c:pt>
                <c:pt idx="3">
                  <c:v>Control_F-1</c:v>
                </c:pt>
                <c:pt idx="4">
                  <c:v>P-39</c:v>
                </c:pt>
                <c:pt idx="5">
                  <c:v>P-38</c:v>
                </c:pt>
                <c:pt idx="6">
                  <c:v>P-44</c:v>
                </c:pt>
              </c:strCache>
            </c:strRef>
          </c:cat>
          <c:val>
            <c:numRef>
              <c:f>Summary!$K$35:$K$41</c:f>
              <c:numCache>
                <c:formatCode>0.000</c:formatCode>
                <c:ptCount val="7"/>
                <c:pt idx="0">
                  <c:v>1.017917374165441</c:v>
                </c:pt>
                <c:pt idx="1">
                  <c:v>0.98239800732340288</c:v>
                </c:pt>
                <c:pt idx="2">
                  <c:v>1.017917374165441</c:v>
                </c:pt>
                <c:pt idx="3">
                  <c:v>0.98239800732340288</c:v>
                </c:pt>
                <c:pt idx="4">
                  <c:v>0.5894491045836332</c:v>
                </c:pt>
                <c:pt idx="5">
                  <c:v>0.88231020213531741</c:v>
                </c:pt>
                <c:pt idx="6">
                  <c:v>0.842409166802954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1DE-49FE-BBD2-972BEB5B34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463936"/>
        <c:axId val="145486208"/>
      </c:barChart>
      <c:catAx>
        <c:axId val="14546393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145486208"/>
        <c:crosses val="autoZero"/>
        <c:auto val="1"/>
        <c:lblAlgn val="ctr"/>
        <c:lblOffset val="100"/>
        <c:noMultiLvlLbl val="0"/>
      </c:catAx>
      <c:valAx>
        <c:axId val="14548620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45463936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ummary!$D$5</c:f>
          <c:strCache>
            <c:ptCount val="1"/>
            <c:pt idx="0">
              <c:v>KRT15-EX-1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Summary!$C$70:$C$76</c:f>
              <c:numCache>
                <c:formatCode>General</c:formatCode>
                <c:ptCount val="7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11-44AC-923E-BE1FBFA03342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Summary!$D$70:$D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11-44AC-923E-BE1FBFA03342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Summary!$E$70:$E$76</c:f>
              <c:numCache>
                <c:formatCode>General</c:formatCode>
                <c:ptCount val="7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11-44AC-923E-BE1FBFA03342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Summary!$F$70:$F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911-44AC-923E-BE1FBFA03342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Summary!$G$70:$G$76</c:f>
              <c:numCache>
                <c:formatCode>General</c:formatCode>
                <c:ptCount val="7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911-44AC-923E-BE1FBFA03342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Summary!$H$70:$H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911-44AC-923E-BE1FBFA033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463936"/>
        <c:axId val="14548620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>
              <a:solidFill>
                <a:srgbClr val="000000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F911-44AC-923E-BE1FBFA03342}"/>
              </c:ext>
            </c:extLst>
          </c:dPt>
          <c:dPt>
            <c:idx val="5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F911-44AC-923E-BE1FBFA03342}"/>
              </c:ext>
            </c:extLst>
          </c:dPt>
          <c:dPt>
            <c:idx val="6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F911-44AC-923E-BE1FBFA03342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ummary!$L$35:$L$41</c:f>
                <c:numCache>
                  <c:formatCode>General</c:formatCode>
                  <c:ptCount val="7"/>
                  <c:pt idx="0">
                    <c:v>0.1276294748140642</c:v>
                  </c:pt>
                  <c:pt idx="1">
                    <c:v>0.18286392462949747</c:v>
                  </c:pt>
                  <c:pt idx="2">
                    <c:v>0.17388400945595955</c:v>
                  </c:pt>
                  <c:pt idx="3">
                    <c:v>0.18286392462949747</c:v>
                  </c:pt>
                  <c:pt idx="4">
                    <c:v>0.30859050719088826</c:v>
                  </c:pt>
                  <c:pt idx="5">
                    <c:v>0.13557952021627384</c:v>
                  </c:pt>
                  <c:pt idx="6">
                    <c:v>0.15174159084267813</c:v>
                  </c:pt>
                </c:numCache>
              </c:numRef>
            </c:plus>
            <c:minus>
              <c:numRef>
                <c:f>Summary!$L$35:$L$41</c:f>
                <c:numCache>
                  <c:formatCode>General</c:formatCode>
                  <c:ptCount val="7"/>
                  <c:pt idx="0">
                    <c:v>0.1276294748140642</c:v>
                  </c:pt>
                  <c:pt idx="1">
                    <c:v>0.18286392462949747</c:v>
                  </c:pt>
                  <c:pt idx="2">
                    <c:v>0.17388400945595955</c:v>
                  </c:pt>
                  <c:pt idx="3">
                    <c:v>0.18286392462949747</c:v>
                  </c:pt>
                  <c:pt idx="4">
                    <c:v>0.30859050719088826</c:v>
                  </c:pt>
                  <c:pt idx="5">
                    <c:v>0.13557952021627384</c:v>
                  </c:pt>
                  <c:pt idx="6">
                    <c:v>0.15174159084267813</c:v>
                  </c:pt>
                </c:numCache>
              </c:numRef>
            </c:minus>
          </c:errBars>
          <c:cat>
            <c:strRef>
              <c:f>Summary!$B$35:$B$41</c:f>
              <c:strCache>
                <c:ptCount val="7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F-1</c:v>
                </c:pt>
                <c:pt idx="4">
                  <c:v>P-2</c:v>
                </c:pt>
                <c:pt idx="5">
                  <c:v>P-38</c:v>
                </c:pt>
                <c:pt idx="6">
                  <c:v>P-39</c:v>
                </c:pt>
              </c:strCache>
            </c:strRef>
          </c:cat>
          <c:val>
            <c:numRef>
              <c:f>Summary!$K$35:$K$41</c:f>
              <c:numCache>
                <c:formatCode>0.000</c:formatCode>
                <c:ptCount val="7"/>
                <c:pt idx="0">
                  <c:v>0.81726335584834187</c:v>
                </c:pt>
                <c:pt idx="1">
                  <c:v>1.0595549601232155</c:v>
                </c:pt>
                <c:pt idx="2">
                  <c:v>1.0899108991925177</c:v>
                </c:pt>
                <c:pt idx="3">
                  <c:v>1.0595549601232155</c:v>
                </c:pt>
                <c:pt idx="4">
                  <c:v>1.6705611148891291</c:v>
                </c:pt>
                <c:pt idx="5">
                  <c:v>0.96038231959293419</c:v>
                </c:pt>
                <c:pt idx="6">
                  <c:v>0.929217319994490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F911-44AC-923E-BE1FBFA033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463936"/>
        <c:axId val="145486208"/>
      </c:barChart>
      <c:catAx>
        <c:axId val="14546393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145486208"/>
        <c:crosses val="autoZero"/>
        <c:auto val="1"/>
        <c:lblAlgn val="ctr"/>
        <c:lblOffset val="100"/>
        <c:noMultiLvlLbl val="0"/>
      </c:catAx>
      <c:valAx>
        <c:axId val="14548620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45463936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ummary!$D$5</c:f>
          <c:strCache>
            <c:ptCount val="1"/>
            <c:pt idx="0">
              <c:v>CD300A-EX-2</c:v>
            </c:pt>
          </c:strCache>
        </c:strRef>
      </c:tx>
      <c:overlay val="0"/>
      <c:txPr>
        <a:bodyPr/>
        <a:lstStyle/>
        <a:p>
          <a:pPr>
            <a:defRPr sz="1200" i="1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Summary!$C$53:$C$67</c:f>
              <c:numCache>
                <c:formatCode>General</c:formatCode>
                <c:ptCount val="15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3</c:v>
                </c:pt>
                <c:pt idx="11">
                  <c:v>0.3</c:v>
                </c:pt>
                <c:pt idx="12">
                  <c:v>0.3</c:v>
                </c:pt>
                <c:pt idx="13">
                  <c:v>0.3</c:v>
                </c:pt>
                <c:pt idx="1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9A-4C80-979F-2E4545C038CE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Summary!$D$53:$D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9A-4C80-979F-2E4545C038CE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Summary!$E$53:$E$67</c:f>
              <c:numCache>
                <c:formatCode>General</c:formatCode>
                <c:ptCount val="15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  <c:pt idx="7">
                  <c:v>0.6</c:v>
                </c:pt>
                <c:pt idx="8">
                  <c:v>0.6</c:v>
                </c:pt>
                <c:pt idx="9">
                  <c:v>0.6</c:v>
                </c:pt>
                <c:pt idx="10">
                  <c:v>0.6</c:v>
                </c:pt>
                <c:pt idx="11">
                  <c:v>0.6</c:v>
                </c:pt>
                <c:pt idx="12">
                  <c:v>0.6</c:v>
                </c:pt>
                <c:pt idx="13">
                  <c:v>0.6</c:v>
                </c:pt>
                <c:pt idx="1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9A-4C80-979F-2E4545C038CE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Summary!$F$53:$F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9A-4C80-979F-2E4545C038CE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Summary!$G$53:$G$67</c:f>
              <c:numCache>
                <c:formatCode>General</c:formatCode>
                <c:ptCount val="15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A9A-4C80-979F-2E4545C038CE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Summary!$H$53:$H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A9A-4C80-979F-2E4545C038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117184"/>
        <c:axId val="21448208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rgbClr val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4A9A-4C80-979F-2E4545C038CE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4A9A-4C80-979F-2E4545C038CE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4A9A-4C80-979F-2E4545C038CE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4A9A-4C80-979F-2E4545C038CE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4A9A-4C80-979F-2E4545C038CE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F-4A9A-4C80-979F-2E4545C038CE}"/>
              </c:ext>
            </c:extLst>
          </c:dPt>
          <c:dPt>
            <c:idx val="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0-4A9A-4C80-979F-2E4545C038CE}"/>
              </c:ext>
            </c:extLst>
          </c:dPt>
          <c:dPt>
            <c:idx val="14"/>
            <c:invertIfNegative val="0"/>
            <c:bubble3D val="0"/>
            <c:spPr>
              <a:solidFill>
                <a:srgbClr val="0070C0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12-4A9A-4C80-979F-2E4545C038CE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ummary!$L$29:$L$43</c:f>
                <c:numCache>
                  <c:formatCode>General</c:formatCode>
                  <c:ptCount val="15"/>
                  <c:pt idx="0">
                    <c:v>0.24608081718166222</c:v>
                  </c:pt>
                  <c:pt idx="1">
                    <c:v>0.14780055236271425</c:v>
                  </c:pt>
                  <c:pt idx="2">
                    <c:v>0.17519085239795196</c:v>
                  </c:pt>
                  <c:pt idx="3">
                    <c:v>0.11427078201457715</c:v>
                  </c:pt>
                  <c:pt idx="4">
                    <c:v>0.20655877357586777</c:v>
                  </c:pt>
                  <c:pt idx="5">
                    <c:v>0.1309642840209379</c:v>
                  </c:pt>
                  <c:pt idx="6">
                    <c:v>0.1531589273873894</c:v>
                  </c:pt>
                  <c:pt idx="7">
                    <c:v>0.13921932417733435</c:v>
                  </c:pt>
                  <c:pt idx="8">
                    <c:v>0.16834752428952443</c:v>
                  </c:pt>
                  <c:pt idx="9">
                    <c:v>0.15535129449320209</c:v>
                  </c:pt>
                  <c:pt idx="10">
                    <c:v>0.21897881606784847</c:v>
                  </c:pt>
                  <c:pt idx="11">
                    <c:v>0.14784371140966776</c:v>
                  </c:pt>
                  <c:pt idx="12">
                    <c:v>0.16799988406822333</c:v>
                  </c:pt>
                  <c:pt idx="13">
                    <c:v>0.17807743321905475</c:v>
                  </c:pt>
                  <c:pt idx="14">
                    <c:v>0.28472741780268562</c:v>
                  </c:pt>
                </c:numCache>
              </c:numRef>
            </c:plus>
            <c:minus>
              <c:numRef>
                <c:f>Summary!$L$29:$L$43</c:f>
                <c:numCache>
                  <c:formatCode>General</c:formatCode>
                  <c:ptCount val="15"/>
                  <c:pt idx="0">
                    <c:v>0.24608081718166222</c:v>
                  </c:pt>
                  <c:pt idx="1">
                    <c:v>0.14780055236271425</c:v>
                  </c:pt>
                  <c:pt idx="2">
                    <c:v>0.17519085239795196</c:v>
                  </c:pt>
                  <c:pt idx="3">
                    <c:v>0.11427078201457715</c:v>
                  </c:pt>
                  <c:pt idx="4">
                    <c:v>0.20655877357586777</c:v>
                  </c:pt>
                  <c:pt idx="5">
                    <c:v>0.1309642840209379</c:v>
                  </c:pt>
                  <c:pt idx="6">
                    <c:v>0.1531589273873894</c:v>
                  </c:pt>
                  <c:pt idx="7">
                    <c:v>0.13921932417733435</c:v>
                  </c:pt>
                  <c:pt idx="8">
                    <c:v>0.16834752428952443</c:v>
                  </c:pt>
                  <c:pt idx="9">
                    <c:v>0.15535129449320209</c:v>
                  </c:pt>
                  <c:pt idx="10">
                    <c:v>0.21897881606784847</c:v>
                  </c:pt>
                  <c:pt idx="11">
                    <c:v>0.14784371140966776</c:v>
                  </c:pt>
                  <c:pt idx="12">
                    <c:v>0.16799988406822333</c:v>
                  </c:pt>
                  <c:pt idx="13">
                    <c:v>0.17807743321905475</c:v>
                  </c:pt>
                  <c:pt idx="14">
                    <c:v>0.28472741780268562</c:v>
                  </c:pt>
                </c:numCache>
              </c:numRef>
            </c:minus>
          </c:errBars>
          <c:cat>
            <c:strRef>
              <c:f>Summary!$B$29:$B$43</c:f>
              <c:strCache>
                <c:ptCount val="15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F-2</c:v>
                </c:pt>
                <c:pt idx="4">
                  <c:v>P-1</c:v>
                </c:pt>
                <c:pt idx="5">
                  <c:v>P-2</c:v>
                </c:pt>
                <c:pt idx="6">
                  <c:v>P-3</c:v>
                </c:pt>
                <c:pt idx="7">
                  <c:v>P-4</c:v>
                </c:pt>
                <c:pt idx="8">
                  <c:v>P-6</c:v>
                </c:pt>
                <c:pt idx="9">
                  <c:v>P-7</c:v>
                </c:pt>
                <c:pt idx="10">
                  <c:v>P-8</c:v>
                </c:pt>
                <c:pt idx="11">
                  <c:v>P-10</c:v>
                </c:pt>
                <c:pt idx="12">
                  <c:v>P-11</c:v>
                </c:pt>
                <c:pt idx="13">
                  <c:v>P-12</c:v>
                </c:pt>
                <c:pt idx="14">
                  <c:v>P-19</c:v>
                </c:pt>
              </c:strCache>
            </c:strRef>
          </c:cat>
          <c:val>
            <c:numRef>
              <c:f>Summary!$K$29:$K$43</c:f>
              <c:numCache>
                <c:formatCode>0.000</c:formatCode>
                <c:ptCount val="15"/>
                <c:pt idx="0">
                  <c:v>1.1161215529084532</c:v>
                </c:pt>
                <c:pt idx="1">
                  <c:v>1.0588515205028757</c:v>
                </c:pt>
                <c:pt idx="2">
                  <c:v>1.0248903242262972</c:v>
                </c:pt>
                <c:pt idx="3">
                  <c:v>0.82561209696028171</c:v>
                </c:pt>
                <c:pt idx="4">
                  <c:v>1.0695027555164578</c:v>
                </c:pt>
                <c:pt idx="5">
                  <c:v>0.81065069092218633</c:v>
                </c:pt>
                <c:pt idx="6">
                  <c:v>1.0385383291338794</c:v>
                </c:pt>
                <c:pt idx="7">
                  <c:v>0.99312111358887722</c:v>
                </c:pt>
                <c:pt idx="8">
                  <c:v>1.1951695860937421</c:v>
                </c:pt>
                <c:pt idx="9">
                  <c:v>1.012107431990753</c:v>
                </c:pt>
                <c:pt idx="10">
                  <c:v>1.0748812742093115</c:v>
                </c:pt>
                <c:pt idx="11">
                  <c:v>1.0496909031965338</c:v>
                </c:pt>
                <c:pt idx="12">
                  <c:v>1.2068936619559383</c:v>
                </c:pt>
                <c:pt idx="13">
                  <c:v>1.1217661551741083</c:v>
                </c:pt>
                <c:pt idx="14">
                  <c:v>1.94732581422773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4A9A-4C80-979F-2E4545C038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117184"/>
        <c:axId val="214482088"/>
      </c:barChart>
      <c:catAx>
        <c:axId val="21511718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14482088"/>
        <c:crosses val="autoZero"/>
        <c:auto val="1"/>
        <c:lblAlgn val="ctr"/>
        <c:lblOffset val="100"/>
        <c:noMultiLvlLbl val="0"/>
      </c:catAx>
      <c:valAx>
        <c:axId val="21448208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215117184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[23.ZNF443-IN-1-CHART - Copy.xlsx]Summary'!$D$5</c:f>
          <c:strCache>
            <c:ptCount val="1"/>
            <c:pt idx="0">
              <c:v>ZNF443-INT-1</c:v>
            </c:pt>
          </c:strCache>
        </c:strRef>
      </c:tx>
      <c:overlay val="0"/>
      <c:txPr>
        <a:bodyPr/>
        <a:lstStyle/>
        <a:p>
          <a:pPr>
            <a:defRPr sz="1200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'[23.ZNF443-IN-1-CHART - Copy.xlsx]Summary'!$C$53:$C$67</c:f>
              <c:numCache>
                <c:formatCode>General</c:formatCode>
                <c:ptCount val="15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3</c:v>
                </c:pt>
                <c:pt idx="11">
                  <c:v>0.3</c:v>
                </c:pt>
                <c:pt idx="12">
                  <c:v>0.3</c:v>
                </c:pt>
                <c:pt idx="13">
                  <c:v>0.3</c:v>
                </c:pt>
                <c:pt idx="1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09-41B5-85C8-2514C1EA21EE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'[23.ZNF443-IN-1-CHART - Copy.xlsx]Summary'!$D$53:$D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09-41B5-85C8-2514C1EA21EE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'[23.ZNF443-IN-1-CHART - Copy.xlsx]Summary'!$E$53:$E$67</c:f>
              <c:numCache>
                <c:formatCode>General</c:formatCode>
                <c:ptCount val="15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  <c:pt idx="7">
                  <c:v>0.6</c:v>
                </c:pt>
                <c:pt idx="8">
                  <c:v>0.6</c:v>
                </c:pt>
                <c:pt idx="9">
                  <c:v>0.6</c:v>
                </c:pt>
                <c:pt idx="10">
                  <c:v>0.6</c:v>
                </c:pt>
                <c:pt idx="11">
                  <c:v>0.6</c:v>
                </c:pt>
                <c:pt idx="12">
                  <c:v>0.6</c:v>
                </c:pt>
                <c:pt idx="13">
                  <c:v>0.6</c:v>
                </c:pt>
                <c:pt idx="1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09-41B5-85C8-2514C1EA21EE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'[23.ZNF443-IN-1-CHART - Copy.xlsx]Summary'!$F$53:$F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809-41B5-85C8-2514C1EA21EE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'[23.ZNF443-IN-1-CHART - Copy.xlsx]Summary'!$G$53:$G$67</c:f>
              <c:numCache>
                <c:formatCode>General</c:formatCode>
                <c:ptCount val="15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809-41B5-85C8-2514C1EA21EE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'[23.ZNF443-IN-1-CHART - Copy.xlsx]Summary'!$H$53:$H$67</c:f>
              <c:numCache>
                <c:formatCode>General</c:formatCode>
                <c:ptCount val="15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809-41B5-85C8-2514C1EA21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117184"/>
        <c:axId val="21448208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rgbClr val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2809-41B5-85C8-2514C1EA21EE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2809-41B5-85C8-2514C1EA21EE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2809-41B5-85C8-2514C1EA21EE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D-2809-41B5-85C8-2514C1EA21EE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2809-41B5-85C8-2514C1EA21EE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F-2809-41B5-85C8-2514C1EA21EE}"/>
              </c:ext>
            </c:extLst>
          </c:dPt>
          <c:dPt>
            <c:idx val="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0-2809-41B5-85C8-2514C1EA21EE}"/>
              </c:ext>
            </c:extLst>
          </c:dPt>
          <c:dPt>
            <c:idx val="14"/>
            <c:invertIfNegative val="0"/>
            <c:bubble3D val="0"/>
            <c:spPr>
              <a:solidFill>
                <a:srgbClr val="0070C0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12-2809-41B5-85C8-2514C1EA21EE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23.ZNF443-IN-1-CHART - Copy.xlsx]Summary'!$L$29:$L$43</c:f>
                <c:numCache>
                  <c:formatCode>General</c:formatCode>
                  <c:ptCount val="15"/>
                  <c:pt idx="0">
                    <c:v>0.21604187529390165</c:v>
                  </c:pt>
                  <c:pt idx="1">
                    <c:v>8.5664010763287612E-2</c:v>
                  </c:pt>
                  <c:pt idx="2">
                    <c:v>0.11578589897231463</c:v>
                  </c:pt>
                  <c:pt idx="3">
                    <c:v>0.21604187529390165</c:v>
                  </c:pt>
                  <c:pt idx="4">
                    <c:v>0.14622420097305663</c:v>
                  </c:pt>
                  <c:pt idx="5">
                    <c:v>9.1771786396380312E-2</c:v>
                  </c:pt>
                  <c:pt idx="6">
                    <c:v>8.3883890092781965E-2</c:v>
                  </c:pt>
                  <c:pt idx="7">
                    <c:v>9.0434704945020747E-2</c:v>
                  </c:pt>
                  <c:pt idx="8">
                    <c:v>0.22842253414585192</c:v>
                  </c:pt>
                  <c:pt idx="9">
                    <c:v>9.1488047320514826E-2</c:v>
                  </c:pt>
                  <c:pt idx="10">
                    <c:v>0.11239090254289749</c:v>
                  </c:pt>
                  <c:pt idx="11">
                    <c:v>0.14663817576797067</c:v>
                  </c:pt>
                  <c:pt idx="12">
                    <c:v>8.2960077899420698E-2</c:v>
                  </c:pt>
                  <c:pt idx="13">
                    <c:v>0.11420870929007847</c:v>
                  </c:pt>
                  <c:pt idx="14">
                    <c:v>0.31186086731890672</c:v>
                  </c:pt>
                </c:numCache>
              </c:numRef>
            </c:plus>
            <c:minus>
              <c:numRef>
                <c:f>'[23.ZNF443-IN-1-CHART - Copy.xlsx]Summary'!$L$29:$L$43</c:f>
                <c:numCache>
                  <c:formatCode>General</c:formatCode>
                  <c:ptCount val="15"/>
                  <c:pt idx="0">
                    <c:v>0.21604187529390165</c:v>
                  </c:pt>
                  <c:pt idx="1">
                    <c:v>8.5664010763287612E-2</c:v>
                  </c:pt>
                  <c:pt idx="2">
                    <c:v>0.11578589897231463</c:v>
                  </c:pt>
                  <c:pt idx="3">
                    <c:v>0.21604187529390165</c:v>
                  </c:pt>
                  <c:pt idx="4">
                    <c:v>0.14622420097305663</c:v>
                  </c:pt>
                  <c:pt idx="5">
                    <c:v>9.1771786396380312E-2</c:v>
                  </c:pt>
                  <c:pt idx="6">
                    <c:v>8.3883890092781965E-2</c:v>
                  </c:pt>
                  <c:pt idx="7">
                    <c:v>9.0434704945020747E-2</c:v>
                  </c:pt>
                  <c:pt idx="8">
                    <c:v>0.22842253414585192</c:v>
                  </c:pt>
                  <c:pt idx="9">
                    <c:v>9.1488047320514826E-2</c:v>
                  </c:pt>
                  <c:pt idx="10">
                    <c:v>0.11239090254289749</c:v>
                  </c:pt>
                  <c:pt idx="11">
                    <c:v>0.14663817576797067</c:v>
                  </c:pt>
                  <c:pt idx="12">
                    <c:v>8.2960077899420698E-2</c:v>
                  </c:pt>
                  <c:pt idx="13">
                    <c:v>0.11420870929007847</c:v>
                  </c:pt>
                  <c:pt idx="14">
                    <c:v>0.31186086731890672</c:v>
                  </c:pt>
                </c:numCache>
              </c:numRef>
            </c:minus>
          </c:errBars>
          <c:cat>
            <c:strRef>
              <c:f>'[23.ZNF443-IN-1-CHART - Copy.xlsx]Summary'!$B$29:$B$43</c:f>
              <c:strCache>
                <c:ptCount val="15"/>
                <c:pt idx="0">
                  <c:v>Control_M-1</c:v>
                </c:pt>
                <c:pt idx="1">
                  <c:v>Control_F-1</c:v>
                </c:pt>
                <c:pt idx="2">
                  <c:v>Control_M-2</c:v>
                </c:pt>
                <c:pt idx="3">
                  <c:v>Control_M-1</c:v>
                </c:pt>
                <c:pt idx="4">
                  <c:v>P-1</c:v>
                </c:pt>
                <c:pt idx="5">
                  <c:v>P-2</c:v>
                </c:pt>
                <c:pt idx="6">
                  <c:v>P-3</c:v>
                </c:pt>
                <c:pt idx="7">
                  <c:v>P-4</c:v>
                </c:pt>
                <c:pt idx="8">
                  <c:v>P-15</c:v>
                </c:pt>
                <c:pt idx="9">
                  <c:v>P-7</c:v>
                </c:pt>
                <c:pt idx="10">
                  <c:v>P-19</c:v>
                </c:pt>
                <c:pt idx="11">
                  <c:v>P-22</c:v>
                </c:pt>
                <c:pt idx="12">
                  <c:v>P-11</c:v>
                </c:pt>
                <c:pt idx="13">
                  <c:v>P-12</c:v>
                </c:pt>
                <c:pt idx="14">
                  <c:v>P-13</c:v>
                </c:pt>
              </c:strCache>
            </c:strRef>
          </c:cat>
          <c:val>
            <c:numRef>
              <c:f>'[23.ZNF443-IN-1-CHART - Copy.xlsx]Summary'!$K$29:$K$43</c:f>
              <c:numCache>
                <c:formatCode>0.000</c:formatCode>
                <c:ptCount val="15"/>
                <c:pt idx="0">
                  <c:v>1.0508490560849701</c:v>
                </c:pt>
                <c:pt idx="1">
                  <c:v>0.97566503329334731</c:v>
                </c:pt>
                <c:pt idx="2">
                  <c:v>0.92815088350083574</c:v>
                </c:pt>
                <c:pt idx="3">
                  <c:v>1.0508490560849701</c:v>
                </c:pt>
                <c:pt idx="4">
                  <c:v>0.93934959736554002</c:v>
                </c:pt>
                <c:pt idx="5">
                  <c:v>0.72122908622900472</c:v>
                </c:pt>
                <c:pt idx="6">
                  <c:v>0.94461833691985875</c:v>
                </c:pt>
                <c:pt idx="7">
                  <c:v>1.1716655110018666</c:v>
                </c:pt>
                <c:pt idx="8">
                  <c:v>0.95997663167147407</c:v>
                </c:pt>
                <c:pt idx="9">
                  <c:v>0.93205711576597672</c:v>
                </c:pt>
                <c:pt idx="10">
                  <c:v>1.2169483809532646</c:v>
                </c:pt>
                <c:pt idx="11">
                  <c:v>1.1266894305508084</c:v>
                </c:pt>
                <c:pt idx="12">
                  <c:v>1.0880475544753458</c:v>
                </c:pt>
                <c:pt idx="13">
                  <c:v>1.0734243611569598</c:v>
                </c:pt>
                <c:pt idx="14">
                  <c:v>1.92789597150470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2809-41B5-85C8-2514C1EA21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117184"/>
        <c:axId val="214482088"/>
      </c:barChart>
      <c:catAx>
        <c:axId val="21511718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214482088"/>
        <c:crosses val="autoZero"/>
        <c:auto val="1"/>
        <c:lblAlgn val="ctr"/>
        <c:lblOffset val="100"/>
        <c:noMultiLvlLbl val="0"/>
      </c:catAx>
      <c:valAx>
        <c:axId val="21448208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215117184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[47_MST4-5UTR-Chart - Copy.xlsx]Summary'!$D$5</c:f>
          <c:strCache>
            <c:ptCount val="1"/>
            <c:pt idx="0">
              <c:v>STK26_5UTR</c:v>
            </c:pt>
          </c:strCache>
        </c:strRef>
      </c:tx>
      <c:overlay val="0"/>
      <c:txPr>
        <a:bodyPr/>
        <a:lstStyle/>
        <a:p>
          <a:pPr>
            <a:defRPr sz="1200"/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1"/>
          <c:order val="1"/>
          <c:spPr>
            <a:noFill/>
            <a:ln>
              <a:noFill/>
            </a:ln>
          </c:spPr>
          <c:val>
            <c:numRef>
              <c:f>'[47_MST4-5UTR-Chart - Copy.xlsx]Summary'!$C$70:$C$76</c:f>
              <c:numCache>
                <c:formatCode>General</c:formatCode>
                <c:ptCount val="7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F9-4010-83CF-FFED9F275B71}"/>
            </c:ext>
          </c:extLst>
        </c:ser>
        <c:ser>
          <c:idx val="2"/>
          <c:order val="2"/>
          <c:spPr>
            <a:solidFill>
              <a:srgbClr val="FF5B5B">
                <a:alpha val="49804"/>
              </a:srgbClr>
            </a:solidFill>
            <a:ln>
              <a:noFill/>
            </a:ln>
          </c:spPr>
          <c:val>
            <c:numRef>
              <c:f>'[47_MST4-5UTR-Chart - Copy.xlsx]Summary'!$D$70:$D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F9-4010-83CF-FFED9F275B71}"/>
            </c:ext>
          </c:extLst>
        </c:ser>
        <c:ser>
          <c:idx val="3"/>
          <c:order val="3"/>
          <c:spPr>
            <a:noFill/>
            <a:ln>
              <a:noFill/>
            </a:ln>
          </c:spPr>
          <c:val>
            <c:numRef>
              <c:f>'[47_MST4-5UTR-Chart - Copy.xlsx]Summary'!$E$70:$E$76</c:f>
              <c:numCache>
                <c:formatCode>General</c:formatCode>
                <c:ptCount val="7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F9-4010-83CF-FFED9F275B71}"/>
            </c:ext>
          </c:extLst>
        </c:ser>
        <c:ser>
          <c:idx val="4"/>
          <c:order val="4"/>
          <c:spPr>
            <a:solidFill>
              <a:srgbClr val="66A0FE">
                <a:alpha val="49804"/>
              </a:srgbClr>
            </a:solidFill>
            <a:ln>
              <a:noFill/>
            </a:ln>
          </c:spPr>
          <c:val>
            <c:numRef>
              <c:f>'[47_MST4-5UTR-Chart - Copy.xlsx]Summary'!$F$70:$F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EF9-4010-83CF-FFED9F275B71}"/>
            </c:ext>
          </c:extLst>
        </c:ser>
        <c:ser>
          <c:idx val="5"/>
          <c:order val="5"/>
          <c:spPr>
            <a:noFill/>
            <a:ln>
              <a:noFill/>
            </a:ln>
          </c:spPr>
          <c:val>
            <c:numRef>
              <c:f>'[47_MST4-5UTR-Chart - Copy.xlsx]Summary'!$G$70:$G$76</c:f>
              <c:numCache>
                <c:formatCode>General</c:formatCode>
                <c:ptCount val="7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EF9-4010-83CF-FFED9F275B71}"/>
            </c:ext>
          </c:extLst>
        </c:ser>
        <c:ser>
          <c:idx val="6"/>
          <c:order val="6"/>
          <c:spPr>
            <a:solidFill>
              <a:srgbClr val="814FFF">
                <a:alpha val="49804"/>
              </a:srgbClr>
            </a:solidFill>
            <a:ln>
              <a:noFill/>
            </a:ln>
          </c:spPr>
          <c:val>
            <c:numRef>
              <c:f>'[47_MST4-5UTR-Chart - Copy.xlsx]Summary'!$H$70:$H$76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EF9-4010-83CF-FFED9F275B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463936"/>
        <c:axId val="145486208"/>
      </c:areaChar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>
              <a:solidFill>
                <a:srgbClr val="000000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7-6EF9-4010-83CF-FFED9F275B71}"/>
              </c:ext>
            </c:extLst>
          </c:dPt>
          <c:dPt>
            <c:idx val="5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9-6EF9-4010-83CF-FFED9F275B71}"/>
              </c:ext>
            </c:extLst>
          </c:dPt>
          <c:dPt>
            <c:idx val="6"/>
            <c:invertIfNegative val="0"/>
            <c:bubble3D val="0"/>
            <c:spPr>
              <a:solidFill>
                <a:srgbClr val="333333"/>
              </a:solidFill>
              <a:ln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B-6EF9-4010-83CF-FFED9F275B71}"/>
              </c:ext>
            </c:extLst>
          </c:dPt>
          <c:dLbls>
            <c:spPr>
              <a:solidFill>
                <a:srgbClr val="C0C0C0"/>
              </a:solidFill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47_MST4-5UTR-Chart - Copy.xlsx]Summary'!$L$35:$L$41</c:f>
                <c:numCache>
                  <c:formatCode>General</c:formatCode>
                  <c:ptCount val="7"/>
                  <c:pt idx="0">
                    <c:v>0.28391670289469872</c:v>
                  </c:pt>
                  <c:pt idx="1">
                    <c:v>0.10691621784696261</c:v>
                  </c:pt>
                  <c:pt idx="2">
                    <c:v>0.19468721622489785</c:v>
                  </c:pt>
                  <c:pt idx="3">
                    <c:v>0.28391670289469872</c:v>
                  </c:pt>
                  <c:pt idx="4">
                    <c:v>0.32184726376937012</c:v>
                  </c:pt>
                  <c:pt idx="5">
                    <c:v>0.12397713544614894</c:v>
                  </c:pt>
                  <c:pt idx="6">
                    <c:v>0.22886518958421836</c:v>
                  </c:pt>
                </c:numCache>
              </c:numRef>
            </c:plus>
            <c:minus>
              <c:numRef>
                <c:f>'[47_MST4-5UTR-Chart - Copy.xlsx]Summary'!$L$35:$L$41</c:f>
                <c:numCache>
                  <c:formatCode>General</c:formatCode>
                  <c:ptCount val="7"/>
                  <c:pt idx="0">
                    <c:v>0.28391670289469872</c:v>
                  </c:pt>
                  <c:pt idx="1">
                    <c:v>0.10691621784696261</c:v>
                  </c:pt>
                  <c:pt idx="2">
                    <c:v>0.19468721622489785</c:v>
                  </c:pt>
                  <c:pt idx="3">
                    <c:v>0.28391670289469872</c:v>
                  </c:pt>
                  <c:pt idx="4">
                    <c:v>0.32184726376937012</c:v>
                  </c:pt>
                  <c:pt idx="5">
                    <c:v>0.12397713544614894</c:v>
                  </c:pt>
                  <c:pt idx="6">
                    <c:v>0.22886518958421836</c:v>
                  </c:pt>
                </c:numCache>
              </c:numRef>
            </c:minus>
          </c:errBars>
          <c:cat>
            <c:strRef>
              <c:f>'[47_MST4-5UTR-Chart - Copy.xlsx]Summary'!$B$35:$B$41</c:f>
              <c:strCache>
                <c:ptCount val="7"/>
                <c:pt idx="0">
                  <c:v>Control_M-1</c:v>
                </c:pt>
                <c:pt idx="1">
                  <c:v>Control_F-1</c:v>
                </c:pt>
                <c:pt idx="2">
                  <c:v>Control_F-2</c:v>
                </c:pt>
                <c:pt idx="3">
                  <c:v>Control_M-1</c:v>
                </c:pt>
                <c:pt idx="4">
                  <c:v>P-44</c:v>
                </c:pt>
                <c:pt idx="5">
                  <c:v>P-38</c:v>
                </c:pt>
                <c:pt idx="6">
                  <c:v>P-39</c:v>
                </c:pt>
              </c:strCache>
            </c:strRef>
          </c:cat>
          <c:val>
            <c:numRef>
              <c:f>'[47_MST4-5UTR-Chart - Copy.xlsx]Summary'!$K$35:$K$41</c:f>
              <c:numCache>
                <c:formatCode>0.000</c:formatCode>
                <c:ptCount val="7"/>
                <c:pt idx="0">
                  <c:v>0.93275554841451536</c:v>
                </c:pt>
                <c:pt idx="1">
                  <c:v>1.0884761856464058</c:v>
                </c:pt>
                <c:pt idx="2">
                  <c:v>1.055954939649411</c:v>
                </c:pt>
                <c:pt idx="3">
                  <c:v>0.93275554841451536</c:v>
                </c:pt>
                <c:pt idx="4">
                  <c:v>1.3496600295839238</c:v>
                </c:pt>
                <c:pt idx="5">
                  <c:v>1.1980150444528588</c:v>
                </c:pt>
                <c:pt idx="6">
                  <c:v>1.0748736951860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EF9-4010-83CF-FFED9F275B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463936"/>
        <c:axId val="145486208"/>
      </c:barChart>
      <c:catAx>
        <c:axId val="14546393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000"/>
            </a:pPr>
            <a:endParaRPr lang="en-US"/>
          </a:p>
        </c:txPr>
        <c:crossAx val="145486208"/>
        <c:crosses val="autoZero"/>
        <c:auto val="1"/>
        <c:lblAlgn val="ctr"/>
        <c:lblOffset val="100"/>
        <c:noMultiLvlLbl val="0"/>
      </c:catAx>
      <c:valAx>
        <c:axId val="145486208"/>
        <c:scaling>
          <c:orientation val="minMax"/>
          <c:max val="2.5"/>
          <c:min val="0"/>
        </c:scaling>
        <c:delete val="0"/>
        <c:axPos val="l"/>
        <c:majorGridlines>
          <c:spPr>
            <a:ln>
              <a:solidFill>
                <a:srgbClr val="000000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lative Gene Dos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145463936"/>
        <c:crosses val="autoZero"/>
        <c:crossBetween val="between"/>
      </c:valAx>
      <c:spPr>
        <a:ln>
          <a:solidFill>
            <a:srgbClr val="000000"/>
          </a:solidFill>
        </a:ln>
      </c:spPr>
    </c:plotArea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jpal, Nikhil</dc:creator>
  <cp:keywords/>
  <dc:description/>
  <cp:lastModifiedBy>Sahajpal, Nikhil</cp:lastModifiedBy>
  <cp:revision>4</cp:revision>
  <dcterms:created xsi:type="dcterms:W3CDTF">2021-01-04T05:10:00Z</dcterms:created>
  <dcterms:modified xsi:type="dcterms:W3CDTF">2021-01-04T07:01:00Z</dcterms:modified>
</cp:coreProperties>
</file>